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4C3FF" w14:textId="77777777" w:rsidR="00DE56B6" w:rsidRDefault="00DE56B6" w:rsidP="00DE56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Information </w:t>
      </w:r>
      <w:r w:rsidRPr="00BD350C">
        <w:rPr>
          <w:rFonts w:ascii="Times New Roman" w:hAnsi="Times New Roman" w:cs="Times New Roman"/>
          <w:sz w:val="24"/>
          <w:szCs w:val="24"/>
        </w:rPr>
        <w:t xml:space="preserve">Tex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D350C">
        <w:rPr>
          <w:rFonts w:ascii="Times New Roman" w:hAnsi="Times New Roman" w:cs="Times New Roman"/>
          <w:sz w:val="24"/>
          <w:szCs w:val="24"/>
        </w:rPr>
        <w:t>ummary</w:t>
      </w:r>
    </w:p>
    <w:p w14:paraId="254FBF9E" w14:textId="77777777" w:rsidR="00DE56B6" w:rsidRDefault="00DE56B6" w:rsidP="00DE56B6">
      <w:pPr>
        <w:rPr>
          <w:rFonts w:ascii="Times New Roman" w:hAnsi="Times New Roman" w:cs="Times New Roman"/>
          <w:sz w:val="24"/>
          <w:szCs w:val="24"/>
        </w:rPr>
      </w:pPr>
    </w:p>
    <w:p w14:paraId="7F76D54B" w14:textId="77777777" w:rsidR="00DE56B6" w:rsidRDefault="00DE56B6" w:rsidP="00DE56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and Table Legends (word document)</w:t>
      </w:r>
    </w:p>
    <w:p w14:paraId="0CE18BFB" w14:textId="77777777" w:rsidR="00DE56B6" w:rsidRDefault="00DE56B6" w:rsidP="00DE56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 (word document)</w:t>
      </w:r>
    </w:p>
    <w:p w14:paraId="43C3E371" w14:textId="5B9663EC" w:rsidR="00DE56B6" w:rsidRDefault="00DE56B6" w:rsidP="00DE56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1 </w:t>
      </w:r>
      <w:r w:rsidR="00805981">
        <w:rPr>
          <w:rFonts w:ascii="Times New Roman" w:hAnsi="Times New Roman" w:cs="Times New Roman"/>
          <w:sz w:val="24"/>
          <w:szCs w:val="24"/>
        </w:rPr>
        <w:t>(word document)</w:t>
      </w:r>
    </w:p>
    <w:p w14:paraId="4CF935ED" w14:textId="75C9D7B8" w:rsidR="00DE56B6" w:rsidRDefault="00DE56B6" w:rsidP="00DE56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2 </w:t>
      </w:r>
      <w:r w:rsidR="00805981">
        <w:rPr>
          <w:rFonts w:ascii="Times New Roman" w:hAnsi="Times New Roman" w:cs="Times New Roman"/>
          <w:sz w:val="24"/>
          <w:szCs w:val="24"/>
        </w:rPr>
        <w:t>(word document)</w:t>
      </w:r>
    </w:p>
    <w:p w14:paraId="0F9690B4" w14:textId="66E41354" w:rsidR="00DE56B6" w:rsidRDefault="00DE56B6" w:rsidP="00DE56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3 </w:t>
      </w:r>
      <w:r w:rsidR="00805981">
        <w:rPr>
          <w:rFonts w:ascii="Times New Roman" w:hAnsi="Times New Roman" w:cs="Times New Roman"/>
          <w:sz w:val="24"/>
          <w:szCs w:val="24"/>
        </w:rPr>
        <w:t>(word document)</w:t>
      </w:r>
    </w:p>
    <w:p w14:paraId="1E3A076F" w14:textId="15174CF2" w:rsidR="00DE56B6" w:rsidRDefault="00DE56B6" w:rsidP="00DE56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4 </w:t>
      </w:r>
      <w:r w:rsidR="00805981">
        <w:rPr>
          <w:rFonts w:ascii="Times New Roman" w:hAnsi="Times New Roman" w:cs="Times New Roman"/>
          <w:sz w:val="24"/>
          <w:szCs w:val="24"/>
        </w:rPr>
        <w:t>(word document)</w:t>
      </w:r>
    </w:p>
    <w:p w14:paraId="333BF016" w14:textId="377D4EEC" w:rsidR="00DE56B6" w:rsidRDefault="00DE56B6" w:rsidP="00DE56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5 </w:t>
      </w:r>
      <w:r w:rsidR="00805981">
        <w:rPr>
          <w:rFonts w:ascii="Times New Roman" w:hAnsi="Times New Roman" w:cs="Times New Roman"/>
          <w:sz w:val="24"/>
          <w:szCs w:val="24"/>
        </w:rPr>
        <w:t>(word document)</w:t>
      </w:r>
    </w:p>
    <w:p w14:paraId="1D764FC4" w14:textId="696FF615" w:rsidR="00DE56B6" w:rsidRDefault="00DE56B6" w:rsidP="00DE56B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6 </w:t>
      </w:r>
      <w:r w:rsidR="00805981">
        <w:rPr>
          <w:rFonts w:ascii="Times New Roman" w:hAnsi="Times New Roman" w:cs="Times New Roman"/>
          <w:sz w:val="24"/>
          <w:szCs w:val="24"/>
        </w:rPr>
        <w:t>(word document)</w:t>
      </w:r>
    </w:p>
    <w:p w14:paraId="6B7946E1" w14:textId="7517DD17" w:rsidR="00DE56B6" w:rsidRDefault="00DE56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89C18E" w14:textId="77777777" w:rsidR="00DE56B6" w:rsidRPr="00DE56B6" w:rsidRDefault="00DE56B6" w:rsidP="00DE56B6">
      <w:pPr>
        <w:rPr>
          <w:rFonts w:ascii="Times New Roman" w:hAnsi="Times New Roman" w:cs="Times New Roman"/>
          <w:sz w:val="24"/>
          <w:szCs w:val="24"/>
        </w:rPr>
      </w:pPr>
    </w:p>
    <w:p w14:paraId="77225AAB" w14:textId="1E225C56" w:rsidR="00B227DB" w:rsidRPr="00E5211C" w:rsidRDefault="00B227DB" w:rsidP="00B22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C28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C28A0">
        <w:rPr>
          <w:rFonts w:ascii="Times New Roman" w:hAnsi="Times New Roman" w:cs="Times New Roman"/>
          <w:b/>
          <w:sz w:val="24"/>
          <w:szCs w:val="24"/>
        </w:rPr>
        <w:t xml:space="preserve">. Demographics of patients who had ICI with the indications for treatment. </w:t>
      </w:r>
      <w:r w:rsidRPr="00CC28A0">
        <w:rPr>
          <w:rFonts w:ascii="Times New Roman" w:hAnsi="Times New Roman" w:cs="Times New Roman"/>
          <w:sz w:val="24"/>
          <w:szCs w:val="24"/>
        </w:rPr>
        <w:t>p denotes differences between Group A, Group B and Group C by Kruskal-Wallis Test for continuous data or Chi-Square test for categorical data.</w:t>
      </w:r>
      <w:r w:rsidRPr="00CC28A0">
        <w:rPr>
          <w:rFonts w:ascii="Times New Roman" w:hAnsi="Times New Roman" w:cs="Times New Roman"/>
          <w:b/>
          <w:sz w:val="24"/>
          <w:szCs w:val="24"/>
        </w:rPr>
        <w:t xml:space="preserve"> ††</w:t>
      </w:r>
      <w:r w:rsidRPr="00CC28A0">
        <w:rPr>
          <w:rFonts w:ascii="Times New Roman" w:hAnsi="Times New Roman" w:cs="Times New Roman"/>
          <w:sz w:val="24"/>
          <w:szCs w:val="24"/>
        </w:rPr>
        <w:t>p&lt;0.01 compared with Group A by Mann-Whitney test. ‡‡‡‡p&lt;0.00001 compared with Group C by Mann-Whitney test. n/a=not applicable</w:t>
      </w:r>
    </w:p>
    <w:p w14:paraId="7BFD50D2" w14:textId="77777777" w:rsidR="00B227DB" w:rsidRPr="00E050E1" w:rsidRDefault="00B227DB" w:rsidP="00B227D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128E7C" w14:textId="77777777" w:rsidR="00B227DB" w:rsidRDefault="00B227DB" w:rsidP="00B227D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9167C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9167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ndoscopic and Histological Scoring of Inflammatory Bowel Disease (IBD). </w:t>
      </w:r>
      <w:r w:rsidRPr="002958B4">
        <w:rPr>
          <w:rFonts w:ascii="Times New Roman" w:hAnsi="Times New Roman" w:cs="Times New Roman"/>
          <w:sz w:val="24"/>
          <w:szCs w:val="24"/>
        </w:rPr>
        <w:t>S1(a)Ulcerative Colitis Endoscopic Index of Severity (UCEIS) for endoscopic scoring. S1(b) Nancy Index for histological scoring of inflammatory bowel disease.</w:t>
      </w:r>
    </w:p>
    <w:p w14:paraId="22F1112D" w14:textId="77777777" w:rsidR="00B227DB" w:rsidRDefault="00B227DB" w:rsidP="00B227D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2CB4EE" w14:textId="77777777" w:rsidR="00B227DB" w:rsidRDefault="00B227DB" w:rsidP="00B227D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C622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C622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uration of steroid exposure and duration of colitis in relation to infliximab. </w:t>
      </w:r>
      <w:r w:rsidRPr="002958B4">
        <w:rPr>
          <w:rFonts w:ascii="Times New Roman" w:hAnsi="Times New Roman" w:cs="Times New Roman"/>
          <w:sz w:val="24"/>
          <w:szCs w:val="24"/>
        </w:rPr>
        <w:t>S2(a) Duration of steroids prior to infliximab. S2(b) Correlation between time of receiving infliximab and duration of colitis post-infliximab. S2(c) Duration of diarrhoea between receiving one dose versus two or more doses of infliximab.</w:t>
      </w:r>
    </w:p>
    <w:p w14:paraId="6F25D02C" w14:textId="77777777" w:rsidR="00B227DB" w:rsidRPr="00CC28A0" w:rsidRDefault="00B227DB" w:rsidP="00B227D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B00D4A" w14:textId="77777777" w:rsidR="00B227DB" w:rsidRDefault="00B227DB" w:rsidP="00B22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22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C62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93BCC">
        <w:rPr>
          <w:rFonts w:ascii="Times New Roman" w:hAnsi="Times New Roman" w:cs="Times New Roman"/>
          <w:b/>
          <w:bCs/>
          <w:sz w:val="24"/>
          <w:szCs w:val="24"/>
        </w:rPr>
        <w:t>Plot of time taken for diarrhoea to respond to infliximab versus the interval of time in days that elapsed between onset of diarrhoea and giving infliximab</w:t>
      </w:r>
      <w:r w:rsidRPr="00E5211C">
        <w:rPr>
          <w:rFonts w:ascii="Times New Roman" w:hAnsi="Times New Roman" w:cs="Times New Roman"/>
          <w:b/>
          <w:bCs/>
          <w:sz w:val="24"/>
          <w:szCs w:val="24"/>
        </w:rPr>
        <w:t xml:space="preserve"> demonstrating no correlation, and therefore no benefit to earlier infliximab (Least squares fit: p=0.11; not significant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28A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FA998A" w14:textId="77777777" w:rsidR="00B227DB" w:rsidRPr="00CC28A0" w:rsidRDefault="00B227DB" w:rsidP="00B22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E10BD1" w14:textId="77777777" w:rsidR="00B227DB" w:rsidRDefault="00B227DB" w:rsidP="00B22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22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C6224">
        <w:rPr>
          <w:rFonts w:ascii="Times New Roman" w:hAnsi="Times New Roman" w:cs="Times New Roman"/>
          <w:b/>
          <w:bCs/>
          <w:sz w:val="24"/>
          <w:szCs w:val="24"/>
        </w:rPr>
        <w:t>. Effect of smoking, age and sex on the risk of colitis in different treatment and cancer categories.</w:t>
      </w:r>
      <w:r>
        <w:rPr>
          <w:rFonts w:ascii="Times New Roman" w:hAnsi="Times New Roman" w:cs="Times New Roman"/>
          <w:sz w:val="24"/>
          <w:szCs w:val="24"/>
        </w:rPr>
        <w:t xml:space="preserve"> S4</w:t>
      </w:r>
      <w:r w:rsidRPr="00CC28A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C28A0">
        <w:rPr>
          <w:rFonts w:ascii="Times New Roman" w:hAnsi="Times New Roman" w:cs="Times New Roman"/>
          <w:sz w:val="24"/>
          <w:szCs w:val="24"/>
        </w:rPr>
        <w:t xml:space="preserve">) The </w:t>
      </w:r>
      <w:r>
        <w:rPr>
          <w:rFonts w:ascii="Times New Roman" w:hAnsi="Times New Roman" w:cs="Times New Roman"/>
          <w:sz w:val="24"/>
          <w:szCs w:val="24"/>
        </w:rPr>
        <w:t xml:space="preserve">risk </w:t>
      </w:r>
      <w:r w:rsidRPr="00CC28A0">
        <w:rPr>
          <w:rFonts w:ascii="Times New Roman" w:hAnsi="Times New Roman" w:cs="Times New Roman"/>
          <w:sz w:val="24"/>
          <w:szCs w:val="24"/>
        </w:rPr>
        <w:t xml:space="preserve">of colitis by smoking status in PD-1 </w:t>
      </w:r>
      <w:r w:rsidRPr="00CC28A0">
        <w:rPr>
          <w:rFonts w:ascii="Times New Roman" w:hAnsi="Times New Roman" w:cs="Times New Roman"/>
          <w:sz w:val="24"/>
          <w:szCs w:val="24"/>
        </w:rPr>
        <w:lastRenderedPageBreak/>
        <w:t>monotherapy</w:t>
      </w:r>
      <w:r>
        <w:rPr>
          <w:rFonts w:ascii="Times New Roman" w:hAnsi="Times New Roman" w:cs="Times New Roman"/>
          <w:sz w:val="24"/>
          <w:szCs w:val="24"/>
        </w:rPr>
        <w:t xml:space="preserve"> (Chi-squared test: p=0.80). S4</w:t>
      </w:r>
      <w:r w:rsidRPr="00CC28A0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C28A0">
        <w:rPr>
          <w:rFonts w:ascii="Times New Roman" w:hAnsi="Times New Roman" w:cs="Times New Roman"/>
          <w:sz w:val="24"/>
          <w:szCs w:val="24"/>
        </w:rPr>
        <w:t>) The</w:t>
      </w:r>
      <w:r>
        <w:rPr>
          <w:rFonts w:ascii="Times New Roman" w:hAnsi="Times New Roman" w:cs="Times New Roman"/>
          <w:sz w:val="24"/>
          <w:szCs w:val="24"/>
        </w:rPr>
        <w:t xml:space="preserve"> risk</w:t>
      </w:r>
      <w:r w:rsidRPr="00CC28A0">
        <w:rPr>
          <w:rFonts w:ascii="Times New Roman" w:hAnsi="Times New Roman" w:cs="Times New Roman"/>
          <w:sz w:val="24"/>
          <w:szCs w:val="24"/>
        </w:rPr>
        <w:t xml:space="preserve"> of colitis by smoking status in combination immunotherapy</w:t>
      </w:r>
      <w:r>
        <w:rPr>
          <w:rFonts w:ascii="Times New Roman" w:hAnsi="Times New Roman" w:cs="Times New Roman"/>
          <w:sz w:val="24"/>
          <w:szCs w:val="24"/>
        </w:rPr>
        <w:t xml:space="preserve"> (Chi-squared test: p=0.33). S4(c)</w:t>
      </w:r>
      <w:r w:rsidRPr="00B05E3E">
        <w:rPr>
          <w:rFonts w:ascii="Times New Roman" w:hAnsi="Times New Roman" w:cs="Times New Roman"/>
          <w:sz w:val="24"/>
          <w:szCs w:val="24"/>
        </w:rPr>
        <w:t xml:space="preserve"> </w:t>
      </w:r>
      <w:r w:rsidRPr="00CC28A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risk </w:t>
      </w:r>
      <w:r w:rsidRPr="00CC28A0">
        <w:rPr>
          <w:rFonts w:ascii="Times New Roman" w:hAnsi="Times New Roman" w:cs="Times New Roman"/>
          <w:sz w:val="24"/>
          <w:szCs w:val="24"/>
        </w:rPr>
        <w:t xml:space="preserve">of colitis by </w:t>
      </w:r>
      <w:r>
        <w:rPr>
          <w:rFonts w:ascii="Times New Roman" w:hAnsi="Times New Roman" w:cs="Times New Roman"/>
          <w:sz w:val="24"/>
          <w:szCs w:val="24"/>
        </w:rPr>
        <w:t xml:space="preserve">gender (Fisher’s exact test: p=0.56). S3(d) </w:t>
      </w:r>
      <w:r w:rsidRPr="00CC28A0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risk </w:t>
      </w:r>
      <w:r w:rsidRPr="00CC28A0">
        <w:rPr>
          <w:rFonts w:ascii="Times New Roman" w:hAnsi="Times New Roman" w:cs="Times New Roman"/>
          <w:sz w:val="24"/>
          <w:szCs w:val="24"/>
        </w:rPr>
        <w:t xml:space="preserve">of colitis by </w:t>
      </w:r>
      <w:r>
        <w:rPr>
          <w:rFonts w:ascii="Times New Roman" w:hAnsi="Times New Roman" w:cs="Times New Roman"/>
          <w:sz w:val="24"/>
          <w:szCs w:val="24"/>
        </w:rPr>
        <w:t>age at time of immunotherapy (t-test with Welch’s correction).</w:t>
      </w:r>
    </w:p>
    <w:p w14:paraId="308F0BBF" w14:textId="77777777" w:rsidR="00B227DB" w:rsidRDefault="00B227DB" w:rsidP="00B22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C2686A" w14:textId="77777777" w:rsidR="00B227DB" w:rsidRDefault="00B227DB" w:rsidP="00B22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224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. Risk of irAE with prior autoimmune disease and risk of irAE colitis with prior IBD. </w:t>
      </w:r>
      <w:r w:rsidRPr="001A3B20">
        <w:rPr>
          <w:rFonts w:ascii="Times New Roman" w:hAnsi="Times New Roman" w:cs="Times New Roman"/>
          <w:sz w:val="24"/>
          <w:szCs w:val="24"/>
        </w:rPr>
        <w:t>S5(a) Risk of any irAE depending on whether patient has prior autoimmune disease or not. S5(b) Risk of irAE colitis depending on whether patient has previous diagnosis of IBD or not.</w:t>
      </w:r>
    </w:p>
    <w:p w14:paraId="0F2C9609" w14:textId="77777777" w:rsidR="00B227DB" w:rsidRDefault="00B227DB" w:rsidP="00B227D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B868E2" w14:textId="7A200CF6" w:rsidR="00B62625" w:rsidRDefault="00B227DB" w:rsidP="00F953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22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C6224">
        <w:rPr>
          <w:rFonts w:ascii="Times New Roman" w:hAnsi="Times New Roman" w:cs="Times New Roman"/>
          <w:b/>
          <w:bCs/>
          <w:sz w:val="24"/>
          <w:szCs w:val="24"/>
        </w:rPr>
        <w:t xml:space="preserve">. Survival curves for patients who got irAE colitis or not between the 3 treatment groups and </w:t>
      </w:r>
      <w:r>
        <w:rPr>
          <w:rFonts w:ascii="Times New Roman" w:hAnsi="Times New Roman" w:cs="Times New Roman"/>
          <w:b/>
          <w:bCs/>
          <w:sz w:val="24"/>
          <w:szCs w:val="24"/>
        </w:rPr>
        <w:t>in those receiving infliximab or not</w:t>
      </w:r>
      <w:r w:rsidRPr="00EC62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6(a) Survival of melanoma patients treated with combination therapy who got colitis and did not (Mantel-Cox test: p=0.53). S6(b) Survival of melanoma patients treated with anti-CTLA-4 therapy who got colitis and did not (Mantel-Cox test: p=0.30). S6(c) Survival of all patients treated with anti-PD-1 therapy who got colitis and did not (Mantel-Cox test: p=0.32). S6(d) </w:t>
      </w:r>
      <w:r w:rsidRPr="0061723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rvival in those receiving infliximab or not for their colitis</w:t>
      </w:r>
      <w:r>
        <w:rPr>
          <w:rFonts w:ascii="Times New Roman" w:hAnsi="Times New Roman" w:cs="Times New Roman"/>
          <w:sz w:val="24"/>
          <w:szCs w:val="24"/>
        </w:rPr>
        <w:t xml:space="preserve"> (Mantel-Cox test: p=0.40).</w:t>
      </w:r>
    </w:p>
    <w:p w14:paraId="3A9E3AEB" w14:textId="5F987B4A" w:rsidR="00DE56B6" w:rsidRDefault="00DE56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33C1A6" w14:textId="77777777" w:rsidR="00DE56B6" w:rsidRPr="00CC28A0" w:rsidRDefault="00DE56B6" w:rsidP="00DE56B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CC28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Style w:val="TableGrid"/>
        <w:tblW w:w="11332" w:type="dxa"/>
        <w:tblInd w:w="-992" w:type="dxa"/>
        <w:tblLook w:val="04A0" w:firstRow="1" w:lastRow="0" w:firstColumn="1" w:lastColumn="0" w:noHBand="0" w:noVBand="1"/>
      </w:tblPr>
      <w:tblGrid>
        <w:gridCol w:w="3435"/>
        <w:gridCol w:w="1675"/>
        <w:gridCol w:w="1590"/>
        <w:gridCol w:w="2117"/>
        <w:gridCol w:w="1157"/>
        <w:gridCol w:w="1358"/>
      </w:tblGrid>
      <w:tr w:rsidR="00DE56B6" w:rsidRPr="00CC28A0" w14:paraId="5A545380" w14:textId="77777777" w:rsidTr="005F5C0C"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8B486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273DD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b/>
                <w:sz w:val="24"/>
                <w:szCs w:val="24"/>
              </w:rPr>
              <w:t>Group A: Ipilimumab monotherapy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3B070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b/>
                <w:sz w:val="24"/>
                <w:szCs w:val="24"/>
              </w:rPr>
              <w:t>Group B: Anti-PD-1 monotherapy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499A5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b/>
                <w:sz w:val="24"/>
                <w:szCs w:val="24"/>
              </w:rPr>
              <w:t>Group C: Combination ipilimumab and nivolumab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72A6D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38F7C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DE56B6" w:rsidRPr="00CC28A0" w14:paraId="54706829" w14:textId="77777777" w:rsidTr="005F5C0C"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42BF7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patients 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79419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9562D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BE70B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B8403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439F7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1074</w:t>
            </w:r>
          </w:p>
        </w:tc>
      </w:tr>
      <w:tr w:rsidR="00DE56B6" w:rsidRPr="00CC28A0" w14:paraId="0E11F451" w14:textId="77777777" w:rsidTr="005F5C0C"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8C5E8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b/>
                <w:sz w:val="24"/>
                <w:szCs w:val="24"/>
              </w:rPr>
              <w:t>Age (median years, interquartile range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D5BC8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65 (55-72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6BCEE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68(60-74)</w:t>
            </w:r>
            <w:r w:rsidRPr="00CC28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‡‡‡‡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AD5EC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64(54-70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D81F2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EF822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66(58-74)</w:t>
            </w:r>
          </w:p>
        </w:tc>
      </w:tr>
      <w:tr w:rsidR="00DE56B6" w:rsidRPr="00CC28A0" w14:paraId="662EE4F4" w14:textId="77777777" w:rsidTr="005F5C0C"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6713C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b/>
                <w:sz w:val="24"/>
                <w:szCs w:val="24"/>
              </w:rPr>
              <w:t>Male sex (%)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2F245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111 (59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53B5A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430(59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2AFF4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90(57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50FAF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7A9EE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631(59)</w:t>
            </w:r>
          </w:p>
        </w:tc>
      </w:tr>
      <w:tr w:rsidR="00DE56B6" w:rsidRPr="00CC28A0" w14:paraId="26478271" w14:textId="77777777" w:rsidTr="005F5C0C">
        <w:tc>
          <w:tcPr>
            <w:tcW w:w="3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24826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CI indication (number, %): </w:t>
            </w:r>
          </w:p>
          <w:p w14:paraId="486695AC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i/>
                <w:sz w:val="24"/>
                <w:szCs w:val="24"/>
              </w:rPr>
              <w:t>Melanoma</w:t>
            </w:r>
          </w:p>
          <w:p w14:paraId="2288C659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i/>
                <w:sz w:val="24"/>
                <w:szCs w:val="24"/>
              </w:rPr>
              <w:t>Renal cell carcinoma</w:t>
            </w:r>
          </w:p>
          <w:p w14:paraId="742DF628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i/>
                <w:sz w:val="24"/>
                <w:szCs w:val="24"/>
              </w:rPr>
              <w:t>Lung-non-small cell</w:t>
            </w:r>
          </w:p>
          <w:p w14:paraId="224954B8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i/>
                <w:sz w:val="24"/>
                <w:szCs w:val="24"/>
              </w:rPr>
              <w:t>Urothelial</w:t>
            </w:r>
          </w:p>
          <w:p w14:paraId="7243D7CE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i/>
                <w:sz w:val="24"/>
                <w:szCs w:val="24"/>
              </w:rPr>
              <w:t>Other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AE62F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1D65BA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189(100)</w:t>
            </w:r>
          </w:p>
          <w:p w14:paraId="72D46370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  <w:p w14:paraId="58F7BBD8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  <w:p w14:paraId="32EE268F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  <w:p w14:paraId="754A14A9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799FF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AB9630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242(33)</w:t>
            </w:r>
          </w:p>
          <w:p w14:paraId="3DADA560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93(13)</w:t>
            </w:r>
          </w:p>
          <w:p w14:paraId="49AE29F8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348(48)</w:t>
            </w:r>
          </w:p>
          <w:p w14:paraId="398CDD9F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35(5)</w:t>
            </w:r>
          </w:p>
          <w:p w14:paraId="6C1EDE06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10(1)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86E08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231CD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153(98)</w:t>
            </w:r>
          </w:p>
          <w:p w14:paraId="629D59EA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  <w:p w14:paraId="498F5B0C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4(2)</w:t>
            </w:r>
          </w:p>
          <w:p w14:paraId="1BA4AA90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  <w:p w14:paraId="17300991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BBC72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920CD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5C4BF0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584(54)</w:t>
            </w:r>
          </w:p>
          <w:p w14:paraId="5CDA0C94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93(9)</w:t>
            </w:r>
          </w:p>
          <w:p w14:paraId="3421742A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352(33)</w:t>
            </w:r>
          </w:p>
          <w:p w14:paraId="02724667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35(3)</w:t>
            </w:r>
          </w:p>
          <w:p w14:paraId="75039A68" w14:textId="77777777" w:rsidR="00DE56B6" w:rsidRPr="00CC28A0" w:rsidRDefault="00DE56B6" w:rsidP="005F5C0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28A0">
              <w:rPr>
                <w:rFonts w:ascii="Times New Roman" w:hAnsi="Times New Roman" w:cs="Times New Roman"/>
                <w:sz w:val="24"/>
                <w:szCs w:val="24"/>
              </w:rPr>
              <w:t>10(1)</w:t>
            </w:r>
          </w:p>
        </w:tc>
      </w:tr>
    </w:tbl>
    <w:p w14:paraId="206400CB" w14:textId="77777777" w:rsidR="00DE56B6" w:rsidRPr="00CC28A0" w:rsidRDefault="00DE56B6" w:rsidP="00DE56B6">
      <w:pPr>
        <w:spacing w:line="480" w:lineRule="auto"/>
        <w:ind w:left="-99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C28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C28A0">
        <w:rPr>
          <w:rFonts w:ascii="Times New Roman" w:hAnsi="Times New Roman" w:cs="Times New Roman"/>
          <w:b/>
          <w:sz w:val="24"/>
          <w:szCs w:val="24"/>
        </w:rPr>
        <w:t xml:space="preserve">. Demographics of patients who had ICI with the indications for treatment. </w:t>
      </w:r>
      <w:r w:rsidRPr="00CC28A0">
        <w:rPr>
          <w:rFonts w:ascii="Times New Roman" w:hAnsi="Times New Roman" w:cs="Times New Roman"/>
          <w:sz w:val="24"/>
          <w:szCs w:val="24"/>
        </w:rPr>
        <w:t>p denotes differences between Group A, Group B and Group C by Kruskal-Wallis Test for continuous data or Chi-Square test for categorical data.</w:t>
      </w:r>
      <w:r w:rsidRPr="00CC28A0">
        <w:rPr>
          <w:rFonts w:ascii="Times New Roman" w:hAnsi="Times New Roman" w:cs="Times New Roman"/>
          <w:b/>
          <w:sz w:val="24"/>
          <w:szCs w:val="24"/>
        </w:rPr>
        <w:t xml:space="preserve"> ††</w:t>
      </w:r>
      <w:r w:rsidRPr="00CC28A0">
        <w:rPr>
          <w:rFonts w:ascii="Times New Roman" w:hAnsi="Times New Roman" w:cs="Times New Roman"/>
          <w:sz w:val="24"/>
          <w:szCs w:val="24"/>
        </w:rPr>
        <w:t>p&lt;0.01 compared with Group A by Mann-Whitney test. ‡‡‡‡p&lt;0.00001 compared with Group C by Mann-Whitney test. n/a=not applicable</w:t>
      </w:r>
    </w:p>
    <w:p w14:paraId="377F3A1F" w14:textId="77777777" w:rsidR="00DE56B6" w:rsidRPr="00C043A8" w:rsidRDefault="00DE56B6" w:rsidP="00DE56B6">
      <w:pPr>
        <w:rPr>
          <w:rFonts w:ascii="Times New Roman" w:hAnsi="Times New Roman" w:cs="Times New Roman"/>
          <w:sz w:val="24"/>
          <w:szCs w:val="24"/>
        </w:rPr>
      </w:pPr>
    </w:p>
    <w:p w14:paraId="77BE9DD8" w14:textId="521F8C30" w:rsidR="000C3BDA" w:rsidRDefault="000C3B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51DC44" w14:textId="7B443C6C" w:rsidR="00DE56B6" w:rsidRDefault="000C3BDA" w:rsidP="00F953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3BD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292A2D" wp14:editId="78E16DF5">
            <wp:extent cx="5731510" cy="760158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0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EF526" w14:textId="0805FAF1" w:rsidR="000C3BDA" w:rsidRDefault="000C3BDA" w:rsidP="00F953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3BD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FF4A57" wp14:editId="5D600470">
            <wp:extent cx="5731510" cy="39516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5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8A0A0" w14:textId="77777777" w:rsidR="000C3BDA" w:rsidRDefault="000C3B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95B9CF" w14:textId="6552A878" w:rsidR="00805981" w:rsidRDefault="000C3BDA" w:rsidP="00F953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D4FEFCF" wp14:editId="5475D3C2">
            <wp:extent cx="5731510" cy="2185035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8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5F6D6" w14:textId="77777777" w:rsidR="00805981" w:rsidRDefault="008059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165F4C" w14:textId="1B3F0F11" w:rsidR="00805981" w:rsidRDefault="00805981" w:rsidP="00F953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6E24919" wp14:editId="113B4DFF">
            <wp:extent cx="5731510" cy="331533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1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1D139" w14:textId="77777777" w:rsidR="00805981" w:rsidRDefault="008059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CBB72D" w14:textId="49EF8B9A" w:rsidR="00805981" w:rsidRDefault="00805981" w:rsidP="00F953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0B64000" wp14:editId="68D68414">
            <wp:extent cx="5194300" cy="4603750"/>
            <wp:effectExtent l="0" t="0" r="635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460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B5F3A" w14:textId="77777777" w:rsidR="00805981" w:rsidRDefault="008059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00B369" w14:textId="355CFC1D" w:rsidR="00805981" w:rsidRDefault="00805981" w:rsidP="00F953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D9CDDD1" wp14:editId="1E304FD5">
            <wp:extent cx="5731510" cy="3083560"/>
            <wp:effectExtent l="0" t="0" r="254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8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0BAC7" w14:textId="77777777" w:rsidR="00805981" w:rsidRDefault="008059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A1B300" w14:textId="5B01181D" w:rsidR="000C3BDA" w:rsidRPr="00F953E2" w:rsidRDefault="00805981" w:rsidP="00F953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E0EFEF8" wp14:editId="1F95335B">
            <wp:extent cx="5731510" cy="383476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3BDA" w:rsidRPr="00F953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B01F6A"/>
    <w:multiLevelType w:val="hybridMultilevel"/>
    <w:tmpl w:val="28665D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7DB"/>
    <w:rsid w:val="000C3BDA"/>
    <w:rsid w:val="00767567"/>
    <w:rsid w:val="00805981"/>
    <w:rsid w:val="00B227DB"/>
    <w:rsid w:val="00B62625"/>
    <w:rsid w:val="00DC473A"/>
    <w:rsid w:val="00DE56B6"/>
    <w:rsid w:val="00F95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68EE1"/>
  <w15:chartTrackingRefBased/>
  <w15:docId w15:val="{1CB36DCF-86DB-4BF9-922E-FAE66F23C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7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27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7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E56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tiff"/><Relationship Id="rId5" Type="http://schemas.openxmlformats.org/officeDocument/2006/relationships/image" Target="media/image1.em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595</Words>
  <Characters>3404</Characters>
  <Application>Microsoft Office Word</Application>
  <DocSecurity>0</DocSecurity>
  <Lines>13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Cheung</dc:creator>
  <cp:keywords/>
  <dc:description/>
  <cp:lastModifiedBy>Vincent Cheung</cp:lastModifiedBy>
  <cp:revision>3</cp:revision>
  <dcterms:created xsi:type="dcterms:W3CDTF">2020-04-20T10:21:00Z</dcterms:created>
  <dcterms:modified xsi:type="dcterms:W3CDTF">2020-04-20T10:30:00Z</dcterms:modified>
</cp:coreProperties>
</file>